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67385" w14:textId="77777777" w:rsidR="00C72B21" w:rsidRDefault="00C72B21" w:rsidP="00C72B21">
      <w:pPr>
        <w:spacing w:line="480" w:lineRule="auto"/>
        <w:rPr>
          <w:rFonts w:ascii="Garamond" w:eastAsia="Garamond" w:hAnsi="Garamond" w:cs="Garamond"/>
          <w:sz w:val="24"/>
          <w:szCs w:val="24"/>
        </w:rPr>
      </w:pPr>
      <w:r>
        <w:rPr>
          <w:rFonts w:ascii="Garamond" w:eastAsia="Garamond" w:hAnsi="Garamond" w:cs="Garamond"/>
          <w:b/>
          <w:sz w:val="24"/>
          <w:szCs w:val="24"/>
        </w:rPr>
        <w:t>Table S2c.</w:t>
      </w:r>
      <w:r>
        <w:rPr>
          <w:rFonts w:ascii="Garamond" w:eastAsia="Garamond" w:hAnsi="Garamond" w:cs="Garamond"/>
          <w:sz w:val="24"/>
          <w:szCs w:val="24"/>
        </w:rPr>
        <w:t xml:space="preserve"> Table summarizing results of Dunn tests for pair-wise differences among clusters identified by affinity propagation for each of the top five influential variables.</w:t>
      </w:r>
    </w:p>
    <w:tbl>
      <w:tblPr>
        <w:tblW w:w="13900" w:type="dxa"/>
        <w:tblLook w:val="04A0" w:firstRow="1" w:lastRow="0" w:firstColumn="1" w:lastColumn="0" w:noHBand="0" w:noVBand="1"/>
      </w:tblPr>
      <w:tblGrid>
        <w:gridCol w:w="1384"/>
        <w:gridCol w:w="839"/>
        <w:gridCol w:w="1006"/>
        <w:gridCol w:w="676"/>
        <w:gridCol w:w="839"/>
        <w:gridCol w:w="1006"/>
        <w:gridCol w:w="676"/>
        <w:gridCol w:w="839"/>
        <w:gridCol w:w="1006"/>
        <w:gridCol w:w="676"/>
        <w:gridCol w:w="839"/>
        <w:gridCol w:w="1006"/>
        <w:gridCol w:w="676"/>
        <w:gridCol w:w="839"/>
        <w:gridCol w:w="1006"/>
        <w:gridCol w:w="676"/>
      </w:tblGrid>
      <w:tr w:rsidR="00C72B21" w:rsidRPr="00555B96" w14:paraId="5CDEC259" w14:textId="77777777" w:rsidTr="001171A1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A7F0C" w14:textId="77777777" w:rsidR="00C72B21" w:rsidRPr="00555B96" w:rsidRDefault="00C72B21" w:rsidP="001171A1">
            <w:pPr>
              <w:spacing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AFFINITY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78BF01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448CCA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Peak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D9EBF0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Mean peak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3D25C4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Third quart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DE7FEE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First quart</w:t>
            </w:r>
          </w:p>
        </w:tc>
      </w:tr>
      <w:tr w:rsidR="00C72B21" w:rsidRPr="00555B96" w14:paraId="2472D2DA" w14:textId="77777777" w:rsidTr="001171A1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2B7F5" w14:textId="77777777" w:rsidR="00C72B21" w:rsidRPr="00555B96" w:rsidRDefault="00C72B21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Pair</w:t>
            </w:r>
          </w:p>
        </w:tc>
        <w:tc>
          <w:tcPr>
            <w:tcW w:w="8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813DB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Z</w:t>
            </w:r>
          </w:p>
        </w:tc>
        <w:tc>
          <w:tcPr>
            <w:tcW w:w="10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EC14E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P.unadj</w:t>
            </w:r>
            <w:proofErr w:type="spellEnd"/>
            <w:proofErr w:type="gramEnd"/>
          </w:p>
        </w:tc>
        <w:tc>
          <w:tcPr>
            <w:tcW w:w="6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93D8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P.adj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69C63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Z</w:t>
            </w:r>
          </w:p>
        </w:tc>
        <w:tc>
          <w:tcPr>
            <w:tcW w:w="10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A506A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P.unadj</w:t>
            </w:r>
            <w:proofErr w:type="spellEnd"/>
            <w:proofErr w:type="gramEnd"/>
          </w:p>
        </w:tc>
        <w:tc>
          <w:tcPr>
            <w:tcW w:w="6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D32B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P.adj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0D863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Z</w:t>
            </w:r>
          </w:p>
        </w:tc>
        <w:tc>
          <w:tcPr>
            <w:tcW w:w="10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A178B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P.unadj</w:t>
            </w:r>
            <w:proofErr w:type="spellEnd"/>
            <w:proofErr w:type="gramEnd"/>
          </w:p>
        </w:tc>
        <w:tc>
          <w:tcPr>
            <w:tcW w:w="6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61792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P.adj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32157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Z</w:t>
            </w:r>
          </w:p>
        </w:tc>
        <w:tc>
          <w:tcPr>
            <w:tcW w:w="10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2F69F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P.unadj</w:t>
            </w:r>
            <w:proofErr w:type="spellEnd"/>
            <w:proofErr w:type="gramEnd"/>
          </w:p>
        </w:tc>
        <w:tc>
          <w:tcPr>
            <w:tcW w:w="6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C20CE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P.adj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36004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Z</w:t>
            </w:r>
          </w:p>
        </w:tc>
        <w:tc>
          <w:tcPr>
            <w:tcW w:w="10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769D9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P.unadj</w:t>
            </w:r>
            <w:proofErr w:type="spellEnd"/>
            <w:proofErr w:type="gramEnd"/>
          </w:p>
        </w:tc>
        <w:tc>
          <w:tcPr>
            <w:tcW w:w="6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46EFE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P.adj</w:t>
            </w:r>
            <w:proofErr w:type="spellEnd"/>
          </w:p>
        </w:tc>
      </w:tr>
      <w:tr w:rsidR="00C72B21" w:rsidRPr="00555B96" w14:paraId="370FAE97" w14:textId="77777777" w:rsidTr="001171A1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40FC119" w14:textId="77777777" w:rsidR="00C72B21" w:rsidRPr="00555B96" w:rsidRDefault="00C72B21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52-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6FB5FF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A5D048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F340910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4C796A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DA9FBE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2EF366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3C4C73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4DB1B2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FA6ABF2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11D3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73E4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BA10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83AF30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E480D5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2F2E4B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84</w:t>
            </w:r>
          </w:p>
        </w:tc>
      </w:tr>
      <w:tr w:rsidR="00C72B21" w:rsidRPr="00555B96" w14:paraId="56C911F5" w14:textId="77777777" w:rsidTr="001171A1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9AB4C" w14:textId="77777777" w:rsidR="00C72B21" w:rsidRPr="00555B96" w:rsidRDefault="00C72B21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52-6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77A5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6.6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EAA8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F039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6F3C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4.2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10EF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B8D40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7D5C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5.6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F33C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72335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7D00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8.0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2D30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4928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3847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5.6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F733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3FA9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</w:tr>
      <w:tr w:rsidR="00C72B21" w:rsidRPr="00555B96" w14:paraId="537316DB" w14:textId="77777777" w:rsidTr="001171A1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2BC7E" w14:textId="77777777" w:rsidR="00C72B21" w:rsidRPr="00555B96" w:rsidRDefault="00C72B21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6-6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1B79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22.8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A170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0D2B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0F67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21.4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A1A8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98F8E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3F82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22.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410E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6A654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C21A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22.5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3444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DFDB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B584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22.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6471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51492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</w:tr>
      <w:tr w:rsidR="00C72B21" w:rsidRPr="00555B96" w14:paraId="2CD3CD31" w14:textId="77777777" w:rsidTr="001171A1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0A61B" w14:textId="77777777" w:rsidR="00C72B21" w:rsidRPr="00555B96" w:rsidRDefault="00C72B21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52-8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056B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7.9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A8C5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7D2C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DCEB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7.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1EB4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B8A1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DF24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7.5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3C13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D7022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89EB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8.8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AD5F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E0DC5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2CF0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7.7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BC04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D492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</w:tr>
      <w:tr w:rsidR="00C72B21" w:rsidRPr="00555B96" w14:paraId="51D7BC39" w14:textId="77777777" w:rsidTr="001171A1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396B5" w14:textId="77777777" w:rsidR="00C72B21" w:rsidRPr="00555B96" w:rsidRDefault="00C72B21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6-8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89A6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9.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94B8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5AF1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B262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1.3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237B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0345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42E3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0.3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C99E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935A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E58B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8.9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FD74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43EE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AD72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0.6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B9CB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7BB5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</w:tr>
      <w:tr w:rsidR="00C72B21" w:rsidRPr="00555B96" w14:paraId="57802C7B" w14:textId="77777777" w:rsidTr="001171A1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CBF01" w14:textId="77777777" w:rsidR="00C72B21" w:rsidRPr="00555B96" w:rsidRDefault="00C72B21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616-8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8392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15.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5BB1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6859F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E2F4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11.8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7B56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8423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E9C9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14.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B143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5118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0C5D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16.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355C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E1A4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148A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14.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C24E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811CF" w14:textId="77777777" w:rsidR="00C72B21" w:rsidRPr="00555B96" w:rsidRDefault="00C72B21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555B96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</w:tr>
    </w:tbl>
    <w:p w14:paraId="6B37554E" w14:textId="77777777" w:rsidR="00C72B21" w:rsidRDefault="00C72B21" w:rsidP="00C72B2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Garamond" w:eastAsia="Garamond" w:hAnsi="Garamond" w:cs="Garamond"/>
          <w:b/>
          <w:sz w:val="24"/>
          <w:szCs w:val="24"/>
        </w:rPr>
      </w:pPr>
    </w:p>
    <w:p w14:paraId="0ED1DF0A" w14:textId="77777777" w:rsidR="00215275" w:rsidRDefault="00215275"/>
    <w:sectPr w:rsidR="00215275" w:rsidSect="00C72B21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B21"/>
    <w:rsid w:val="000F1B89"/>
    <w:rsid w:val="00215275"/>
    <w:rsid w:val="00C72B21"/>
    <w:rsid w:val="00C73F08"/>
    <w:rsid w:val="00D02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8F3B4F"/>
  <w15:chartTrackingRefBased/>
  <w15:docId w15:val="{3CF3FE28-0300-214A-B204-0636348D5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B2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72B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9</Characters>
  <Application>Microsoft Office Word</Application>
  <DocSecurity>0</DocSecurity>
  <Lines>20</Lines>
  <Paragraphs>14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M. Erb</dc:creator>
  <cp:keywords/>
  <dc:description/>
  <cp:lastModifiedBy>Wendy M. Erb</cp:lastModifiedBy>
  <cp:revision>1</cp:revision>
  <dcterms:created xsi:type="dcterms:W3CDTF">2023-04-06T16:21:00Z</dcterms:created>
  <dcterms:modified xsi:type="dcterms:W3CDTF">2023-04-06T16:21:00Z</dcterms:modified>
</cp:coreProperties>
</file>